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811B5" w14:textId="4AF5BC88" w:rsidR="00515BC5" w:rsidRPr="00434275" w:rsidRDefault="00FF6074" w:rsidP="00515BC5">
      <w:pPr>
        <w:tabs>
          <w:tab w:val="left" w:pos="2036"/>
        </w:tabs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69235419"/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="00D22C5D" w:rsidRPr="006058E1">
        <w:rPr>
          <w:rFonts w:ascii="Times New Roman" w:hAnsi="Times New Roman"/>
          <w:b/>
          <w:bCs/>
          <w:sz w:val="24"/>
          <w:szCs w:val="24"/>
        </w:rPr>
        <w:t xml:space="preserve">Table. Serum urea in wild-type (WT) and </w:t>
      </w:r>
      <w:r w:rsidR="00D22C5D" w:rsidRPr="006058E1">
        <w:rPr>
          <w:rFonts w:ascii="Times New Roman" w:hAnsi="Times New Roman"/>
          <w:b/>
          <w:bCs/>
          <w:i/>
          <w:iCs/>
          <w:sz w:val="24"/>
          <w:szCs w:val="24"/>
        </w:rPr>
        <w:t>Pkd1</w:t>
      </w:r>
      <w:r w:rsidR="00D22C5D" w:rsidRPr="006058E1">
        <w:rPr>
          <w:rFonts w:ascii="Times New Roman" w:hAnsi="Times New Roman"/>
          <w:b/>
          <w:bCs/>
          <w:i/>
          <w:iCs/>
          <w:sz w:val="24"/>
          <w:szCs w:val="24"/>
          <w:vertAlign w:val="superscript"/>
        </w:rPr>
        <w:t>RC/RC</w:t>
      </w:r>
      <w:r w:rsidR="00D22C5D" w:rsidRPr="006058E1">
        <w:rPr>
          <w:rFonts w:ascii="Times New Roman" w:hAnsi="Times New Roman"/>
          <w:b/>
          <w:bCs/>
          <w:sz w:val="24"/>
          <w:szCs w:val="24"/>
        </w:rPr>
        <w:t xml:space="preserve"> (PKD) mice treated with</w:t>
      </w:r>
      <w:bookmarkStart w:id="1" w:name="_Hlk62134798"/>
      <w:r w:rsidR="00F66A1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7542F">
        <w:rPr>
          <w:rFonts w:ascii="Times New Roman" w:hAnsi="Times New Roman"/>
          <w:b/>
          <w:bCs/>
          <w:sz w:val="24"/>
          <w:szCs w:val="24"/>
        </w:rPr>
        <w:t>sodium chloride</w:t>
      </w:r>
      <w:r w:rsidR="00A7542F" w:rsidRPr="009F236B">
        <w:rPr>
          <w:rFonts w:ascii="Times New Roman" w:hAnsi="Times New Roman"/>
          <w:b/>
          <w:bCs/>
          <w:sz w:val="24"/>
          <w:szCs w:val="24"/>
        </w:rPr>
        <w:t xml:space="preserve"> (</w:t>
      </w:r>
      <w:r w:rsidR="00A7542F">
        <w:rPr>
          <w:rFonts w:ascii="Times New Roman" w:hAnsi="Times New Roman"/>
          <w:b/>
          <w:bCs/>
          <w:sz w:val="24"/>
          <w:szCs w:val="24"/>
        </w:rPr>
        <w:t>vehicle</w:t>
      </w:r>
      <w:r w:rsidR="00A7542F" w:rsidRPr="009F236B">
        <w:rPr>
          <w:rFonts w:ascii="Times New Roman" w:hAnsi="Times New Roman"/>
          <w:b/>
          <w:bCs/>
          <w:sz w:val="24"/>
          <w:szCs w:val="24"/>
        </w:rPr>
        <w:t xml:space="preserve">) or </w:t>
      </w:r>
      <w:r w:rsidR="00A7542F">
        <w:rPr>
          <w:rFonts w:ascii="Times New Roman" w:hAnsi="Times New Roman"/>
          <w:b/>
          <w:bCs/>
          <w:sz w:val="24"/>
          <w:szCs w:val="24"/>
        </w:rPr>
        <w:t xml:space="preserve">sodium nitrate </w:t>
      </w:r>
      <w:r w:rsidR="00A7542F" w:rsidRPr="009F236B">
        <w:rPr>
          <w:rFonts w:ascii="Times New Roman" w:hAnsi="Times New Roman"/>
          <w:b/>
          <w:bCs/>
          <w:sz w:val="24"/>
          <w:szCs w:val="24"/>
        </w:rPr>
        <w:t>(</w:t>
      </w:r>
      <w:r w:rsidR="00DB17B7" w:rsidRPr="0071257A">
        <w:rPr>
          <w:rFonts w:ascii="Times New Roman" w:hAnsi="Times New Roman"/>
          <w:b/>
          <w:bCs/>
          <w:sz w:val="24"/>
          <w:szCs w:val="24"/>
        </w:rPr>
        <w:t>low, 0.1 mmol/kg/day; moderate, 1 mmol/kg/day; high dose, 10 mmol/kg/day</w:t>
      </w:r>
      <w:r w:rsidR="00A7542F" w:rsidRPr="009F236B">
        <w:rPr>
          <w:rFonts w:ascii="Times New Roman" w:hAnsi="Times New Roman"/>
          <w:b/>
          <w:bCs/>
          <w:sz w:val="24"/>
          <w:szCs w:val="24"/>
        </w:rPr>
        <w:t>)</w:t>
      </w:r>
      <w:bookmarkEnd w:id="1"/>
      <w:r w:rsidR="00D22C5D" w:rsidRPr="006058E1">
        <w:rPr>
          <w:rFonts w:ascii="Times New Roman" w:hAnsi="Times New Roman"/>
          <w:b/>
          <w:bCs/>
          <w:sz w:val="24"/>
          <w:szCs w:val="24"/>
        </w:rPr>
        <w:t xml:space="preserve"> for 8 months.</w:t>
      </w:r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183"/>
        <w:gridCol w:w="5167"/>
      </w:tblGrid>
      <w:tr w:rsidR="00861375" w14:paraId="7E63283C" w14:textId="77777777" w:rsidTr="00734A02"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C0D57" w14:textId="77777777" w:rsidR="00861375" w:rsidRPr="002C1FDF" w:rsidRDefault="00861375" w:rsidP="00D00BDA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3AD11" w14:textId="77777777" w:rsidR="00861375" w:rsidRDefault="00861375" w:rsidP="00D00BD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erum urea (mmol/L)</w:t>
            </w:r>
          </w:p>
        </w:tc>
      </w:tr>
      <w:tr w:rsidR="00861375" w14:paraId="7DC270B7" w14:textId="77777777" w:rsidTr="00734A02"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B7571" w14:textId="1A56AA85" w:rsidR="00861375" w:rsidRPr="002C1FDF" w:rsidRDefault="00861375" w:rsidP="00D00BD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T </w:t>
            </w:r>
            <w:r w:rsidR="00A51D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="005674E6">
              <w:rPr>
                <w:rFonts w:ascii="Times New Roman" w:hAnsi="Times New Roman" w:cs="Times New Roman"/>
                <w:i/>
                <w:sz w:val="24"/>
                <w:szCs w:val="24"/>
              </w:rPr>
              <w:t>Vehicle</w:t>
            </w:r>
          </w:p>
        </w:tc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B18C8" w14:textId="77777777" w:rsidR="00861375" w:rsidRDefault="00861375" w:rsidP="00D00BD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.1 ± 1.6</w:t>
            </w:r>
          </w:p>
        </w:tc>
      </w:tr>
      <w:tr w:rsidR="00861375" w14:paraId="7DABE63A" w14:textId="77777777" w:rsidTr="00734A02"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B284C" w14:textId="126051EC" w:rsidR="00861375" w:rsidRPr="002C1FDF" w:rsidRDefault="00861375" w:rsidP="00D00BD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T </w:t>
            </w:r>
            <w:r w:rsidR="00A51D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>High Dose Nitrate</w:t>
            </w:r>
          </w:p>
        </w:tc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42211" w14:textId="77777777" w:rsidR="00861375" w:rsidRDefault="00861375" w:rsidP="00D00BD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5 ± 1.2</w:t>
            </w:r>
          </w:p>
        </w:tc>
      </w:tr>
      <w:tr w:rsidR="00861375" w14:paraId="5C4D763E" w14:textId="77777777" w:rsidTr="00734A02"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293E" w14:textId="19520EB4" w:rsidR="00861375" w:rsidRPr="002C1FDF" w:rsidRDefault="00861375" w:rsidP="00D00BD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KD </w:t>
            </w:r>
            <w:r w:rsidR="00A51D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="005674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ehicle </w:t>
            </w:r>
          </w:p>
        </w:tc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82CD9" w14:textId="77777777" w:rsidR="00861375" w:rsidRDefault="00861375" w:rsidP="00D00BD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.7 ± 1.1</w:t>
            </w:r>
          </w:p>
        </w:tc>
      </w:tr>
      <w:tr w:rsidR="00861375" w14:paraId="70F8712F" w14:textId="77777777" w:rsidTr="00734A02"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1AA4" w14:textId="4369D5C1" w:rsidR="00861375" w:rsidRPr="002C1FDF" w:rsidRDefault="00861375" w:rsidP="00D00BD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KD </w:t>
            </w:r>
            <w:r w:rsidR="00A51D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>Low Dose Nitrate</w:t>
            </w:r>
          </w:p>
        </w:tc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41579" w14:textId="77777777" w:rsidR="00861375" w:rsidRDefault="00861375" w:rsidP="00D00BD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.8 ± 2.8</w:t>
            </w:r>
          </w:p>
        </w:tc>
      </w:tr>
      <w:tr w:rsidR="00861375" w14:paraId="7038C47D" w14:textId="77777777" w:rsidTr="00734A02"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B1B0D" w14:textId="2515516C" w:rsidR="00861375" w:rsidRPr="002C1FDF" w:rsidRDefault="00861375" w:rsidP="00D00BD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KD </w:t>
            </w:r>
            <w:r w:rsidR="00A51D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>Mod Dose Nitrate</w:t>
            </w:r>
          </w:p>
        </w:tc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5594" w14:textId="77777777" w:rsidR="00861375" w:rsidRDefault="00861375" w:rsidP="00D00BD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.2 ± 2.3</w:t>
            </w:r>
          </w:p>
        </w:tc>
      </w:tr>
      <w:tr w:rsidR="00861375" w14:paraId="126B1263" w14:textId="77777777" w:rsidTr="00734A02">
        <w:tc>
          <w:tcPr>
            <w:tcW w:w="2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6D251" w14:textId="0A8A6A76" w:rsidR="00861375" w:rsidRPr="002C1FDF" w:rsidRDefault="00861375" w:rsidP="00D00BD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KD </w:t>
            </w:r>
            <w:r w:rsidR="00A51D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Pr="002C1F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igh Dose Nitrate </w:t>
            </w:r>
          </w:p>
        </w:tc>
        <w:tc>
          <w:tcPr>
            <w:tcW w:w="2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4DCE5" w14:textId="77777777" w:rsidR="00861375" w:rsidRDefault="00861375" w:rsidP="00D00BD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1.0 ± 0.6</w:t>
            </w:r>
          </w:p>
        </w:tc>
      </w:tr>
    </w:tbl>
    <w:p w14:paraId="30AD2799" w14:textId="54667669" w:rsidR="00CD4157" w:rsidRDefault="00515BC5" w:rsidP="00515BC5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Data presented as means ± SD</w:t>
      </w:r>
      <w:r w:rsidR="00BD51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n=4-6 per group). </w:t>
      </w:r>
    </w:p>
    <w:sectPr w:rsidR="00CD41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0DC98F" w14:textId="77777777" w:rsidR="007D3817" w:rsidRDefault="007D3817">
      <w:pPr>
        <w:spacing w:after="0" w:line="240" w:lineRule="auto"/>
      </w:pPr>
      <w:r>
        <w:separator/>
      </w:r>
    </w:p>
  </w:endnote>
  <w:endnote w:type="continuationSeparator" w:id="0">
    <w:p w14:paraId="6843F459" w14:textId="77777777" w:rsidR="007D3817" w:rsidRDefault="007D3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D603D" w14:textId="77777777" w:rsidR="00290399" w:rsidRDefault="002903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6DBDE0" w14:textId="77777777" w:rsidR="00193F67" w:rsidRDefault="00193F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623A14" w14:textId="77777777" w:rsidR="00290399" w:rsidRDefault="002903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CCC25D" w14:textId="77777777" w:rsidR="007D3817" w:rsidRDefault="007D3817">
      <w:pPr>
        <w:spacing w:after="0" w:line="240" w:lineRule="auto"/>
      </w:pPr>
      <w:r>
        <w:separator/>
      </w:r>
    </w:p>
  </w:footnote>
  <w:footnote w:type="continuationSeparator" w:id="0">
    <w:p w14:paraId="282822B0" w14:textId="77777777" w:rsidR="007D3817" w:rsidRDefault="007D38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B22FF9" w14:textId="77777777" w:rsidR="00290399" w:rsidRDefault="002903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553ED7" w14:textId="0B3A33E0" w:rsidR="00515BC5" w:rsidRPr="003B60B6" w:rsidRDefault="00515BC5">
    <w:pPr>
      <w:pStyle w:val="Header"/>
      <w:rPr>
        <w:i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106AC" w14:textId="77777777" w:rsidR="00290399" w:rsidRDefault="002903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BC5"/>
    <w:rsid w:val="000B7D63"/>
    <w:rsid w:val="000C1C5B"/>
    <w:rsid w:val="00193F67"/>
    <w:rsid w:val="00290399"/>
    <w:rsid w:val="003B60B6"/>
    <w:rsid w:val="003E62EE"/>
    <w:rsid w:val="00515BC5"/>
    <w:rsid w:val="005674E6"/>
    <w:rsid w:val="005E6278"/>
    <w:rsid w:val="00734A02"/>
    <w:rsid w:val="007D3817"/>
    <w:rsid w:val="00861375"/>
    <w:rsid w:val="00943EEA"/>
    <w:rsid w:val="00A51D70"/>
    <w:rsid w:val="00A7542F"/>
    <w:rsid w:val="00AF2EF1"/>
    <w:rsid w:val="00BA7B52"/>
    <w:rsid w:val="00BD516E"/>
    <w:rsid w:val="00BE4FEA"/>
    <w:rsid w:val="00CD4157"/>
    <w:rsid w:val="00D22C5D"/>
    <w:rsid w:val="00D53F6F"/>
    <w:rsid w:val="00DB17B7"/>
    <w:rsid w:val="00E40992"/>
    <w:rsid w:val="00E85579"/>
    <w:rsid w:val="00F549EB"/>
    <w:rsid w:val="00F564C6"/>
    <w:rsid w:val="00F66A16"/>
    <w:rsid w:val="00FF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705C3"/>
  <w15:chartTrackingRefBased/>
  <w15:docId w15:val="{4368EC94-049F-4BD8-8294-02247CA9B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BC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5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B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3F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F6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D7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07</Characters>
  <Application>Microsoft Office Word</Application>
  <DocSecurity>0</DocSecurity>
  <Lines>10</Lines>
  <Paragraphs>6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Zhang</dc:creator>
  <cp:keywords/>
  <dc:description/>
  <cp:lastModifiedBy>chn off28</cp:lastModifiedBy>
  <cp:revision>16</cp:revision>
  <dcterms:created xsi:type="dcterms:W3CDTF">2020-09-18T03:52:00Z</dcterms:created>
  <dcterms:modified xsi:type="dcterms:W3CDTF">2021-04-14T03:15:00Z</dcterms:modified>
</cp:coreProperties>
</file>